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1 Code.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I-addIDEA-U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FF"/>
          <w:szCs w:val="21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MODEL</w:t>
      </w:r>
      <w:r>
        <w:rPr>
          <w:rFonts w:ascii="Times New Roman" w:hAnsi="Times New Roman" w:cs="Times New Roman"/>
          <w:color w:val="000000"/>
          <w:szCs w:val="21"/>
        </w:rPr>
        <w:t>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bookmarkStart w:id="0" w:name="_GoBack"/>
      <w:bookmarkEnd w:id="0"/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SETS</w:t>
      </w:r>
      <w:r>
        <w:rPr>
          <w:rFonts w:ascii="Times New Roman" w:hAnsi="Times New Roman" w:cs="Times New Roman"/>
          <w:color w:val="000000"/>
          <w:szCs w:val="21"/>
        </w:rPr>
        <w:t>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DMU/1..12/: p,d,k;        </w:t>
      </w:r>
      <w:r>
        <w:rPr>
          <w:rFonts w:ascii="Times New Roman" w:hAnsi="Times New Roman" w:cs="Times New Roman"/>
          <w:color w:val="00AF00"/>
          <w:szCs w:val="21"/>
        </w:rPr>
        <w:t>!DMU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II/1..2/:o;        </w:t>
      </w:r>
      <w:r>
        <w:rPr>
          <w:rFonts w:ascii="Times New Roman" w:hAnsi="Times New Roman" w:cs="Times New Roman"/>
          <w:color w:val="00AF00"/>
          <w:szCs w:val="21"/>
        </w:rPr>
        <w:t>!In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OI/1/:v;          </w:t>
      </w:r>
      <w:r>
        <w:rPr>
          <w:rFonts w:ascii="Times New Roman" w:hAnsi="Times New Roman" w:cs="Times New Roman"/>
          <w:color w:val="00AF00"/>
          <w:szCs w:val="21"/>
        </w:rPr>
        <w:t>!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FI/1/:l;          </w:t>
      </w:r>
      <w:r>
        <w:rPr>
          <w:rFonts w:ascii="Times New Roman" w:hAnsi="Times New Roman" w:cs="Times New Roman"/>
          <w:color w:val="00AF00"/>
          <w:szCs w:val="21"/>
        </w:rPr>
        <w:t>!Undesirable 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IV(II, DMU):x,w;    </w:t>
      </w:r>
      <w:r>
        <w:rPr>
          <w:rFonts w:ascii="Times New Roman" w:hAnsi="Times New Roman" w:cs="Times New Roman"/>
          <w:color w:val="00AF00"/>
          <w:szCs w:val="21"/>
        </w:rPr>
        <w:t>!Input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OV(OI, DMU):y;    </w:t>
      </w:r>
      <w:r>
        <w:rPr>
          <w:rFonts w:ascii="Times New Roman" w:hAnsi="Times New Roman" w:cs="Times New Roman"/>
          <w:color w:val="00AF00"/>
          <w:szCs w:val="21"/>
        </w:rPr>
        <w:t>!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FV(FI, DMU):z;    </w:t>
      </w:r>
      <w:r>
        <w:rPr>
          <w:rFonts w:ascii="Times New Roman" w:hAnsi="Times New Roman" w:cs="Times New Roman"/>
          <w:color w:val="00AF00"/>
          <w:szCs w:val="21"/>
        </w:rPr>
        <w:t>!Undesirable 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ENDSETS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DATA</w:t>
      </w:r>
      <w:r>
        <w:rPr>
          <w:rFonts w:ascii="Times New Roman" w:hAnsi="Times New Roman" w:cs="Times New Roman"/>
          <w:color w:val="000000"/>
          <w:szCs w:val="21"/>
        </w:rPr>
        <w:t>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k=1 1 1 1 1 1 1 1 1 1 1 1;   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p=0 0 0 0 0 0 0 0 0 1 0 0;           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x=239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75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31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875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84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3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01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75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44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6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09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0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10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460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92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40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96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3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3000000 10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8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25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700000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 xml:space="preserve">5000;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y=85.34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 xml:space="preserve"> 4048.3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48.6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370.7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26.03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45.21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58.07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75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49.9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.97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313.8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.5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z=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8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0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2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8</w:t>
      </w:r>
      <w:r>
        <w:rPr>
          <w:rFonts w:ascii="Times New Roman" w:hAnsi="Times New Roman" w:cs="Times New Roman"/>
          <w:color w:val="000000"/>
          <w:szCs w:val="21"/>
        </w:rPr>
        <w:tab/>
      </w:r>
      <w:r>
        <w:rPr>
          <w:rFonts w:ascii="Times New Roman" w:hAnsi="Times New Roman" w:cs="Times New Roman"/>
          <w:color w:val="000000"/>
          <w:szCs w:val="21"/>
        </w:rPr>
        <w:t>12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ENDDATA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FF"/>
          <w:szCs w:val="21"/>
        </w:rPr>
        <w:t>max</w:t>
      </w:r>
      <w:r>
        <w:rPr>
          <w:rFonts w:ascii="Times New Roman" w:hAnsi="Times New Roman" w:cs="Times New Roman"/>
          <w:color w:val="000000"/>
          <w:szCs w:val="21"/>
        </w:rPr>
        <w:t>=(1/4)*(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FI(i):l/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z(i,j)))+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II(i):o/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x(i,j)))+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OI(i):v/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y(i,j))))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II(i)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 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k(j)*d(j)*x(i,j))&lt;=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w(i,j)));</w:t>
      </w:r>
      <w:r>
        <w:rPr>
          <w:rFonts w:ascii="Times New Roman" w:hAnsi="Times New Roman" w:cs="Times New Roman"/>
          <w:color w:val="00AF00"/>
          <w:szCs w:val="21"/>
        </w:rPr>
        <w:t>!In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II(i)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 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x(i,j))-o(i)=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w(i,j)));</w:t>
      </w:r>
      <w:r>
        <w:rPr>
          <w:rFonts w:ascii="Times New Roman" w:hAnsi="Times New Roman" w:cs="Times New Roman"/>
          <w:color w:val="00AF00"/>
          <w:szCs w:val="21"/>
        </w:rPr>
        <w:t>! In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OI(i)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 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k(j)*d(j)*y(i,j))-v(i)=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y(i,j)));</w:t>
      </w:r>
      <w:r>
        <w:rPr>
          <w:rFonts w:ascii="Times New Roman" w:hAnsi="Times New Roman" w:cs="Times New Roman"/>
          <w:color w:val="00AF00"/>
          <w:szCs w:val="21"/>
        </w:rPr>
        <w:t>!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FI(i):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k(j)*d(j)*z(i,j))+l(i)=</w:t>
      </w: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p(j)*z(i,j)));</w:t>
      </w:r>
      <w:r>
        <w:rPr>
          <w:rFonts w:ascii="Times New Roman" w:hAnsi="Times New Roman" w:cs="Times New Roman"/>
          <w:color w:val="00AF00"/>
          <w:szCs w:val="21"/>
        </w:rPr>
        <w:t>!Undesirable outputs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DMU(j):d(j)&gt;=0)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for</w:t>
      </w:r>
      <w:r>
        <w:rPr>
          <w:rFonts w:ascii="Times New Roman" w:hAnsi="Times New Roman" w:cs="Times New Roman"/>
          <w:color w:val="000000"/>
          <w:szCs w:val="21"/>
        </w:rPr>
        <w:t>(IV(i,j):</w:t>
      </w:r>
      <w:r>
        <w:rPr>
          <w:rFonts w:ascii="Times New Roman" w:hAnsi="Times New Roman" w:cs="Times New Roman"/>
          <w:color w:val="0000FF"/>
          <w:szCs w:val="21"/>
        </w:rPr>
        <w:t>@gin</w:t>
      </w:r>
      <w:r>
        <w:rPr>
          <w:rFonts w:ascii="Times New Roman" w:hAnsi="Times New Roman" w:cs="Times New Roman"/>
          <w:color w:val="000000"/>
          <w:szCs w:val="21"/>
        </w:rPr>
        <w:t>(w(i,j)))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@sum</w:t>
      </w:r>
      <w:r>
        <w:rPr>
          <w:rFonts w:ascii="Times New Roman" w:hAnsi="Times New Roman" w:cs="Times New Roman"/>
          <w:color w:val="000000"/>
          <w:szCs w:val="21"/>
        </w:rPr>
        <w:t>(DMU(j):d(j))=1;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FF"/>
          <w:szCs w:val="21"/>
        </w:rPr>
        <w:t>end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Cs w:val="21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834C8"/>
    <w:rsid w:val="001122E2"/>
    <w:rsid w:val="002910E0"/>
    <w:rsid w:val="002E1883"/>
    <w:rsid w:val="004158C3"/>
    <w:rsid w:val="00424470"/>
    <w:rsid w:val="00691F30"/>
    <w:rsid w:val="006B3D29"/>
    <w:rsid w:val="006D52FB"/>
    <w:rsid w:val="007636C7"/>
    <w:rsid w:val="008658EB"/>
    <w:rsid w:val="00922BA2"/>
    <w:rsid w:val="009722A5"/>
    <w:rsid w:val="009B7141"/>
    <w:rsid w:val="00A021EF"/>
    <w:rsid w:val="00CA713D"/>
    <w:rsid w:val="00D213DC"/>
    <w:rsid w:val="00D71450"/>
    <w:rsid w:val="00DB401C"/>
    <w:rsid w:val="00E95CCC"/>
    <w:rsid w:val="00EA4323"/>
    <w:rsid w:val="0C62347F"/>
    <w:rsid w:val="101A43F1"/>
    <w:rsid w:val="2FF8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rFonts w:ascii="等线" w:hAnsi="等线" w:eastAsia="等线" w:cs="Times New Roman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uiPriority w:val="0"/>
    <w:rPr>
      <w:kern w:val="2"/>
      <w:sz w:val="18"/>
      <w:szCs w:val="18"/>
    </w:rPr>
  </w:style>
  <w:style w:type="character" w:customStyle="1" w:styleId="9">
    <w:name w:val="标题 1 字符"/>
    <w:basedOn w:val="6"/>
    <w:link w:val="2"/>
    <w:qFormat/>
    <w:uiPriority w:val="9"/>
    <w:rPr>
      <w:rFonts w:ascii="等线" w:hAnsi="等线" w:eastAsia="等线" w:cs="Times New Roman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CE0E30-67C2-4B9F-B1C0-3A1D168C57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00</Characters>
  <Lines>8</Lines>
  <Paragraphs>2</Paragraphs>
  <TotalTime>82</TotalTime>
  <ScaleCrop>false</ScaleCrop>
  <LinksUpToDate>false</LinksUpToDate>
  <CharactersWithSpaces>117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6:01:00Z</dcterms:created>
  <dc:creator>行歌</dc:creator>
  <cp:lastModifiedBy>CCH</cp:lastModifiedBy>
  <dcterms:modified xsi:type="dcterms:W3CDTF">2020-05-20T14:21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